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23" w:type="dxa"/>
        <w:tblInd w:w="-709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72"/>
        <w:gridCol w:w="594"/>
        <w:gridCol w:w="454"/>
        <w:gridCol w:w="453"/>
        <w:gridCol w:w="142"/>
        <w:gridCol w:w="312"/>
        <w:gridCol w:w="596"/>
      </w:tblGrid>
      <w:tr w:rsidR="00E96982" w:rsidRPr="00363D11" w:rsidTr="008D2A49">
        <w:trPr>
          <w:gridAfter w:val="2"/>
          <w:wAfter w:w="908" w:type="dxa"/>
        </w:trPr>
        <w:tc>
          <w:tcPr>
            <w:tcW w:w="9015" w:type="dxa"/>
            <w:gridSpan w:val="5"/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新細明體" w:hAnsi="Times New Roman" w:cs="Times New Roman"/>
                <w:kern w:val="1"/>
                <w:sz w:val="28"/>
                <w:szCs w:val="28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bCs/>
                <w:kern w:val="1"/>
                <w:sz w:val="28"/>
                <w:szCs w:val="28"/>
                <w:lang w:bidi="hi-IN"/>
              </w:rPr>
              <w:t>Appendix</w:t>
            </w:r>
            <w:r w:rsidR="0044481B" w:rsidRPr="00363D11">
              <w:rPr>
                <w:rFonts w:ascii="Times New Roman" w:eastAsia="標楷體" w:hAnsi="Times New Roman" w:cs="Times New Roman"/>
                <w:bCs/>
                <w:kern w:val="1"/>
                <w:sz w:val="28"/>
                <w:szCs w:val="28"/>
                <w:lang w:bidi="hi-IN"/>
              </w:rPr>
              <w:t>:</w:t>
            </w:r>
            <w:r w:rsidRPr="00363D11">
              <w:rPr>
                <w:rFonts w:ascii="Times New Roman" w:eastAsia="標楷體" w:hAnsi="Times New Roman" w:cs="Times New Roman"/>
                <w:bCs/>
                <w:kern w:val="1"/>
                <w:sz w:val="28"/>
                <w:szCs w:val="28"/>
                <w:lang w:bidi="hi-IN"/>
              </w:rPr>
              <w:t xml:space="preserve"> </w:t>
            </w:r>
            <w:r w:rsidR="00D45F4F" w:rsidRPr="00363D11">
              <w:rPr>
                <w:rFonts w:ascii="Times New Roman" w:eastAsia="標楷體" w:hAnsi="Times New Roman" w:cs="Times New Roman" w:hint="eastAsia"/>
                <w:bCs/>
                <w:kern w:val="1"/>
                <w:sz w:val="28"/>
                <w:szCs w:val="28"/>
                <w:lang w:bidi="hi-IN"/>
              </w:rPr>
              <w:t xml:space="preserve"> </w:t>
            </w:r>
            <w:r w:rsidR="00E0517F" w:rsidRPr="00363D11">
              <w:rPr>
                <w:rFonts w:ascii="Times New Roman" w:eastAsia="標楷體" w:hAnsi="Times New Roman" w:cs="Times New Roman" w:hint="eastAsia"/>
                <w:bCs/>
                <w:kern w:val="1"/>
                <w:sz w:val="28"/>
                <w:szCs w:val="28"/>
                <w:lang w:bidi="hi-IN"/>
              </w:rPr>
              <w:t>T</w:t>
            </w:r>
            <w:r w:rsidRPr="00363D11">
              <w:rPr>
                <w:rFonts w:ascii="Times New Roman" w:eastAsia="標楷體" w:hAnsi="Times New Roman" w:cs="Times New Roman"/>
                <w:bCs/>
                <w:kern w:val="1"/>
                <w:sz w:val="28"/>
                <w:szCs w:val="28"/>
                <w:lang w:bidi="hi-IN"/>
              </w:rPr>
              <w:t>he Support and Control in Birth scale</w:t>
            </w:r>
            <w:r w:rsidR="007C0F95" w:rsidRPr="00363D11">
              <w:rPr>
                <w:rFonts w:ascii="Times New Roman" w:eastAsia="標楷體" w:hAnsi="Times New Roman" w:cs="Times New Roman" w:hint="eastAsia"/>
                <w:bCs/>
                <w:kern w:val="1"/>
                <w:sz w:val="28"/>
                <w:szCs w:val="28"/>
                <w:lang w:bidi="hi-IN"/>
              </w:rPr>
              <w:t>(SCIB)</w:t>
            </w:r>
          </w:p>
        </w:tc>
      </w:tr>
      <w:tr w:rsidR="00D45F4F" w:rsidRPr="00363D11" w:rsidTr="008D2A49">
        <w:trPr>
          <w:cantSplit/>
          <w:trHeight w:val="1134"/>
        </w:trPr>
        <w:tc>
          <w:tcPr>
            <w:tcW w:w="737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Mangal"/>
                <w:kern w:val="1"/>
                <w:szCs w:val="24"/>
                <w:cs/>
                <w:lang w:val="zh-TW" w:eastAsia="hi-IN" w:bidi="hi-IN"/>
              </w:rPr>
            </w:pPr>
            <w:r w:rsidRPr="00363D11">
              <w:rPr>
                <w:rFonts w:ascii="Times New Roman" w:eastAsia="標楷體" w:hAnsi="Times New Roman" w:cs="Mangal" w:hint="cs"/>
                <w:kern w:val="1"/>
                <w:szCs w:val="24"/>
                <w:cs/>
                <w:lang w:val="zh-TW" w:eastAsia="hi-IN" w:bidi="hi-IN"/>
              </w:rPr>
              <w:t>item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tbRlV"/>
          </w:tcPr>
          <w:p w:rsidR="00E96982" w:rsidRPr="00363D11" w:rsidRDefault="00E96982" w:rsidP="00D45F4F">
            <w:pPr>
              <w:suppressAutoHyphens/>
              <w:autoSpaceDE w:val="0"/>
              <w:snapToGrid w:val="0"/>
              <w:ind w:left="113" w:right="113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hi-IN" w:bidi="hi-IN"/>
              </w:rPr>
              <w:t>Strongly disagree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tbRlV"/>
          </w:tcPr>
          <w:p w:rsidR="00E96982" w:rsidRPr="00363D11" w:rsidRDefault="00E96982" w:rsidP="00D45F4F">
            <w:pPr>
              <w:suppressAutoHyphens/>
              <w:autoSpaceDE w:val="0"/>
              <w:snapToGrid w:val="0"/>
              <w:ind w:left="113" w:right="113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hi-IN" w:bidi="hi-IN"/>
              </w:rPr>
              <w:t>Disagre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tbRlV"/>
          </w:tcPr>
          <w:p w:rsidR="00E96982" w:rsidRPr="00363D11" w:rsidRDefault="00E96982" w:rsidP="00D45F4F">
            <w:pPr>
              <w:suppressAutoHyphens/>
              <w:autoSpaceDE w:val="0"/>
              <w:snapToGrid w:val="0"/>
              <w:ind w:left="113" w:right="113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hi-IN" w:bidi="hi-IN"/>
              </w:rPr>
              <w:t>Neutral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tbRlV"/>
          </w:tcPr>
          <w:p w:rsidR="00E96982" w:rsidRPr="00363D11" w:rsidRDefault="00E96982" w:rsidP="00D45F4F">
            <w:pPr>
              <w:suppressAutoHyphens/>
              <w:autoSpaceDE w:val="0"/>
              <w:snapToGrid w:val="0"/>
              <w:ind w:left="113" w:right="113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hi-IN" w:bidi="hi-IN"/>
              </w:rPr>
              <w:t>Agree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V"/>
          </w:tcPr>
          <w:p w:rsidR="00E96982" w:rsidRPr="00363D11" w:rsidRDefault="00E96982" w:rsidP="00D45F4F">
            <w:pPr>
              <w:suppressAutoHyphens/>
              <w:autoSpaceDE w:val="0"/>
              <w:snapToGrid w:val="0"/>
              <w:ind w:left="113" w:right="113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新細明體" w:hAnsi="Times New Roman" w:cs="Times New Roman"/>
                <w:color w:val="000000"/>
                <w:kern w:val="1"/>
                <w:szCs w:val="24"/>
                <w:lang w:eastAsia="hi-IN" w:bidi="hi-IN"/>
              </w:rPr>
              <w:t>Strongly agree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561AA7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  <w:t>Internal control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>1.</w:t>
            </w:r>
            <w:r w:rsidR="00561AA7"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 xml:space="preserve"> </w:t>
            </w:r>
            <w:r w:rsidR="00561AA7"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>The pain was too great for me to gain control over it</w:t>
            </w:r>
            <w:r w:rsidR="00561AA7"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vertAlign w:val="superscript"/>
                <w:lang w:bidi="hi-IN"/>
              </w:rPr>
              <w:t xml:space="preserve"> </w:t>
            </w:r>
            <w:r w:rsidR="00561AA7"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 xml:space="preserve">a 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. </w:t>
            </w:r>
            <w:r w:rsidR="00561AA7" w:rsidRPr="00363D11">
              <w:rPr>
                <w:rFonts w:ascii="Times New Roman" w:hAnsi="Times New Roman" w:cs="Times New Roman"/>
                <w:szCs w:val="24"/>
              </w:rPr>
              <w:t>I was overcome by the pain</w:t>
            </w:r>
            <w:r w:rsidR="00561AA7" w:rsidRPr="00363D1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3. </w:t>
            </w:r>
            <w:r w:rsidR="00561AA7" w:rsidRPr="00363D11">
              <w:rPr>
                <w:rFonts w:ascii="Times New Roman" w:hAnsi="Times New Roman" w:cs="Times New Roman"/>
                <w:szCs w:val="24"/>
              </w:rPr>
              <w:t>I was able to control my reactions to the pai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4. </w:t>
            </w:r>
            <w:r w:rsidR="00561AA7" w:rsidRPr="00363D11">
              <w:rPr>
                <w:rFonts w:ascii="Times New Roman" w:hAnsi="Times New Roman" w:cs="Times New Roman"/>
                <w:szCs w:val="24"/>
              </w:rPr>
              <w:t>I was mentally cal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5. </w:t>
            </w:r>
            <w:r w:rsidR="00561AA7" w:rsidRPr="00363D11">
              <w:rPr>
                <w:rFonts w:ascii="Palatino-Roman" w:hAnsi="Palatino-Roman"/>
                <w:szCs w:val="24"/>
              </w:rPr>
              <w:t>I was in control of my emotion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6. </w:t>
            </w:r>
            <w:r w:rsidR="00561AA7" w:rsidRPr="00363D11">
              <w:rPr>
                <w:rFonts w:ascii="Palatino-Roman" w:hAnsi="Palatino-Roman"/>
                <w:szCs w:val="24"/>
              </w:rPr>
              <w:t>I felt my body was on a mission that I could not control</w:t>
            </w:r>
            <w:r w:rsidR="00E0517F" w:rsidRPr="00363D11">
              <w:rPr>
                <w:rFonts w:ascii="Palatino-Roman" w:hAnsi="Palatino-Roman" w:hint="eastAsia"/>
                <w:szCs w:val="24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7. </w:t>
            </w:r>
            <w:r w:rsidR="00561AA7" w:rsidRPr="00363D11">
              <w:rPr>
                <w:rFonts w:ascii="Palatino-Roman" w:hAnsi="Palatino-Roman"/>
                <w:szCs w:val="24"/>
              </w:rPr>
              <w:t>Negative feelings overwhelmed me</w:t>
            </w:r>
            <w:r w:rsidR="00E0517F" w:rsidRPr="00363D11">
              <w:rPr>
                <w:rFonts w:ascii="Palatino-Roman" w:hAnsi="Palatino-Roman" w:hint="eastAsia"/>
                <w:szCs w:val="24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8. </w:t>
            </w:r>
            <w:r w:rsidR="00561AA7" w:rsidRPr="00363D11">
              <w:rPr>
                <w:rFonts w:ascii="Palatino-Roman" w:hAnsi="Palatino-Roman"/>
                <w:szCs w:val="24"/>
              </w:rPr>
              <w:t>I gained control by working with my body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9. </w:t>
            </w:r>
            <w:r w:rsidR="00561AA7" w:rsidRPr="00363D11">
              <w:rPr>
                <w:rFonts w:ascii="Palatino-Roman" w:hAnsi="Palatino-Roman"/>
                <w:szCs w:val="24"/>
              </w:rPr>
              <w:t>I could control the sounds I was makin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0. </w:t>
            </w:r>
            <w:r w:rsidR="00561AA7" w:rsidRPr="00363D11">
              <w:rPr>
                <w:rFonts w:ascii="Palatino-Roman" w:hAnsi="Palatino-Roman"/>
                <w:szCs w:val="24"/>
              </w:rPr>
              <w:t>I behaved in a way not like myself</w:t>
            </w:r>
            <w:r w:rsidR="00E0517F" w:rsidRPr="00363D11">
              <w:rPr>
                <w:rFonts w:ascii="Palatino-Roman" w:hAnsi="Palatino-Roman" w:hint="eastAsia"/>
                <w:szCs w:val="24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561AA7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</w:pPr>
            <w:r w:rsidRPr="00363D11">
              <w:rPr>
                <w:rFonts w:ascii="Palatino-Roman" w:hAnsi="Palatino-Roman"/>
                <w:szCs w:val="24"/>
              </w:rPr>
              <w:t>External control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1. </w:t>
            </w:r>
            <w:r w:rsidR="00561AA7" w:rsidRPr="00363D11">
              <w:rPr>
                <w:rFonts w:ascii="Palatino-Roman" w:hAnsi="Palatino-Roman"/>
                <w:szCs w:val="24"/>
              </w:rPr>
              <w:t>I had control over when procedures happene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2. </w:t>
            </w:r>
            <w:r w:rsidR="00561AA7" w:rsidRPr="00363D11">
              <w:rPr>
                <w:rFonts w:ascii="Palatino-Roman" w:hAnsi="Palatino-Roman"/>
                <w:szCs w:val="24"/>
              </w:rPr>
              <w:t>I could influence which procedures were carried ou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3. </w:t>
            </w:r>
            <w:r w:rsidR="00561AA7" w:rsidRPr="00363D11">
              <w:rPr>
                <w:rFonts w:ascii="Palatino-Roman" w:hAnsi="Palatino-Roman"/>
                <w:szCs w:val="24"/>
              </w:rPr>
              <w:t>I decided whether procedures were carried out or no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4. </w:t>
            </w:r>
            <w:r w:rsidR="00561AA7" w:rsidRPr="00363D11">
              <w:rPr>
                <w:rFonts w:ascii="Palatino-Roman" w:hAnsi="Palatino-Roman"/>
                <w:szCs w:val="24"/>
              </w:rPr>
              <w:t>The people in the room took control</w:t>
            </w:r>
            <w:r w:rsidR="00E0517F" w:rsidRPr="00363D11">
              <w:rPr>
                <w:rFonts w:ascii="Palatino-Roman" w:hAnsi="Palatino-Roman" w:hint="eastAsia"/>
                <w:szCs w:val="24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5. </w:t>
            </w:r>
            <w:r w:rsidR="00561AA7" w:rsidRPr="00363D11">
              <w:rPr>
                <w:rFonts w:ascii="Palatino-Roman" w:hAnsi="Palatino-Roman"/>
                <w:szCs w:val="24"/>
              </w:rPr>
              <w:t>I had control over the decisions that were ma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6. </w:t>
            </w:r>
            <w:r w:rsidR="00561AA7" w:rsidRPr="00363D11">
              <w:rPr>
                <w:rFonts w:ascii="Palatino-Roman" w:hAnsi="Palatino-Roman"/>
                <w:szCs w:val="24"/>
              </w:rPr>
              <w:t>I could get up and move around as much as I wante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7. </w:t>
            </w:r>
            <w:r w:rsidR="00E0517F" w:rsidRPr="00363D11">
              <w:rPr>
                <w:rFonts w:ascii="Palatino-Roman" w:hAnsi="Palatino-Roman"/>
                <w:szCs w:val="24"/>
              </w:rPr>
              <w:t>People coming in and out of the room was beyond my control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8. </w:t>
            </w:r>
            <w:r w:rsidR="00E0517F" w:rsidRPr="00363D11">
              <w:rPr>
                <w:rFonts w:ascii="Palatino-Roman" w:hAnsi="Palatino-Roman"/>
                <w:szCs w:val="24"/>
              </w:rPr>
              <w:t>I chose whether I was given information or no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19. </w:t>
            </w:r>
            <w:r w:rsidR="00E0517F" w:rsidRPr="00363D11">
              <w:rPr>
                <w:rFonts w:ascii="Palatino-Roman" w:hAnsi="Palatino-Roman"/>
                <w:szCs w:val="24"/>
              </w:rPr>
              <w:t>I could decide when I received informati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0. </w:t>
            </w:r>
            <w:r w:rsidR="00E0517F" w:rsidRPr="00363D11">
              <w:rPr>
                <w:rFonts w:ascii="Palatino-Roman" w:hAnsi="Palatino-Roman"/>
                <w:szCs w:val="24"/>
              </w:rPr>
              <w:t>I had control over what information I was give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1. </w:t>
            </w:r>
            <w:r w:rsidR="00E0517F" w:rsidRPr="00363D11">
              <w:rPr>
                <w:rFonts w:ascii="Palatino-Roman" w:hAnsi="Palatino-Roman"/>
                <w:szCs w:val="24"/>
              </w:rPr>
              <w:t>I felt I had control over the way my baby was finally bor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 w:hint="eastAsia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0517F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val="zh-TW" w:eastAsia="hi-IN" w:bidi="hi-IN"/>
              </w:rPr>
              <w:t>Suppor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2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helped me find energy to continue when I wanted to give up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3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seemed to know instinctively what I wanted or neede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4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went out of their way to try to keep me comfortabl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5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encouraged me to try new ways of coping (such as breathing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6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realized the pain I was i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7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encouraged me not to fight against what my body was doin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8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 xml:space="preserve">I felt the staff had their own agenda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29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 xml:space="preserve">I felt like the staff tried to move things along for their own convenience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30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I was given time to ask question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31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helped me to try different position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32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>The staff stopped doing something if I asked them to stop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D45F4F" w:rsidRPr="00363D11" w:rsidTr="008D2A49"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  <w:t xml:space="preserve">33. </w:t>
            </w:r>
            <w:r w:rsidR="00E0517F" w:rsidRPr="00363D11">
              <w:rPr>
                <w:rFonts w:ascii="Times New Roman" w:hAnsi="Times New Roman" w:cs="Times New Roman"/>
                <w:szCs w:val="24"/>
              </w:rPr>
              <w:t xml:space="preserve">The staff dismissed things I said to them </w:t>
            </w: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vertAlign w:val="superscript"/>
                <w:lang w:eastAsia="hi-IN" w:bidi="hi-IN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982" w:rsidRPr="00363D11" w:rsidRDefault="00E96982" w:rsidP="00EB79C3">
            <w:pPr>
              <w:suppressAutoHyphens/>
              <w:autoSpaceDE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eastAsia="hi-IN" w:bidi="hi-IN"/>
              </w:rPr>
            </w:pPr>
            <w:r w:rsidRPr="00363D11">
              <w:rPr>
                <w:rFonts w:ascii="Times New Roman" w:eastAsia="標楷體" w:hAnsi="Times New Roman" w:cs="Times New Roman"/>
                <w:color w:val="000000"/>
                <w:kern w:val="1"/>
                <w:szCs w:val="24"/>
                <w:lang w:bidi="hi-IN"/>
              </w:rPr>
              <w:t>5</w:t>
            </w:r>
          </w:p>
        </w:tc>
      </w:tr>
      <w:tr w:rsidR="00E96982" w:rsidRPr="007E5D64" w:rsidTr="008D2A49">
        <w:trPr>
          <w:gridAfter w:val="2"/>
          <w:wAfter w:w="908" w:type="dxa"/>
        </w:trPr>
        <w:tc>
          <w:tcPr>
            <w:tcW w:w="9015" w:type="dxa"/>
            <w:gridSpan w:val="5"/>
            <w:shd w:val="clear" w:color="auto" w:fill="auto"/>
          </w:tcPr>
          <w:p w:rsidR="00E96982" w:rsidRPr="00363D11" w:rsidRDefault="00E96982" w:rsidP="00EB79C3">
            <w:pPr>
              <w:suppressAutoHyphens/>
              <w:spacing w:line="360" w:lineRule="auto"/>
              <w:rPr>
                <w:rFonts w:ascii="Times New Roman" w:eastAsia="標楷體" w:hAnsi="Times New Roman" w:cs="Times New Roman"/>
                <w:kern w:val="1"/>
                <w:szCs w:val="24"/>
                <w:lang w:bidi="hi-IN"/>
              </w:rPr>
            </w:pPr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en-US" w:bidi="hi-IN"/>
              </w:rPr>
              <w:t>Items with a</w:t>
            </w:r>
            <w:r w:rsidR="00363D11">
              <w:rPr>
                <w:rFonts w:ascii="Times New Roman" w:eastAsia="新細明體" w:hAnsi="Times New Roman" w:cs="Times New Roman"/>
                <w:kern w:val="1"/>
                <w:szCs w:val="24"/>
                <w:lang w:eastAsia="en-US" w:bidi="hi-IN"/>
              </w:rPr>
              <w:t>n</w:t>
            </w:r>
            <w:bookmarkStart w:id="0" w:name="_GoBack"/>
            <w:bookmarkEnd w:id="0"/>
            <w:r w:rsidRPr="00363D11">
              <w:rPr>
                <w:rFonts w:ascii="Times New Roman" w:eastAsia="新細明體" w:hAnsi="Times New Roman" w:cs="Times New Roman"/>
                <w:kern w:val="1"/>
                <w:szCs w:val="24"/>
                <w:lang w:eastAsia="en-US" w:bidi="hi-IN"/>
              </w:rPr>
              <w:t xml:space="preserve"> "a" subscript were reversely scored </w:t>
            </w:r>
          </w:p>
        </w:tc>
      </w:tr>
    </w:tbl>
    <w:p w:rsidR="00BE2A90" w:rsidRDefault="00BE2A90" w:rsidP="008D2A49"/>
    <w:sectPr w:rsidR="00BE2A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785A" w:rsidRDefault="0041785A" w:rsidP="00561AA7">
      <w:r>
        <w:separator/>
      </w:r>
    </w:p>
  </w:endnote>
  <w:endnote w:type="continuationSeparator" w:id="0">
    <w:p w:rsidR="0041785A" w:rsidRDefault="0041785A" w:rsidP="0056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-Roman">
    <w:altName w:val="Palatino Linotype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785A" w:rsidRDefault="0041785A" w:rsidP="00561AA7">
      <w:r>
        <w:separator/>
      </w:r>
    </w:p>
  </w:footnote>
  <w:footnote w:type="continuationSeparator" w:id="0">
    <w:p w:rsidR="0041785A" w:rsidRDefault="0041785A" w:rsidP="00561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82"/>
    <w:rsid w:val="000D0B79"/>
    <w:rsid w:val="00350810"/>
    <w:rsid w:val="00363D11"/>
    <w:rsid w:val="0041785A"/>
    <w:rsid w:val="0044481B"/>
    <w:rsid w:val="004A0F20"/>
    <w:rsid w:val="004B6595"/>
    <w:rsid w:val="00561AA7"/>
    <w:rsid w:val="005869F0"/>
    <w:rsid w:val="007C0F95"/>
    <w:rsid w:val="008A331E"/>
    <w:rsid w:val="008D2A49"/>
    <w:rsid w:val="009E47EF"/>
    <w:rsid w:val="00AA3C8E"/>
    <w:rsid w:val="00BE2A90"/>
    <w:rsid w:val="00D45F4F"/>
    <w:rsid w:val="00E0517F"/>
    <w:rsid w:val="00E65AE4"/>
    <w:rsid w:val="00E9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84A5D"/>
  <w15:chartTrackingRefBased/>
  <w15:docId w15:val="{17326EED-5896-4CCC-B45C-536D7582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9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A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1A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1A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1A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2</Characters>
  <Application>Microsoft Office Word</Application>
  <DocSecurity>0</DocSecurity>
  <Lines>16</Lines>
  <Paragraphs>4</Paragraphs>
  <ScaleCrop>false</ScaleCrop>
  <Company>SYNNEX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Windows User</cp:lastModifiedBy>
  <cp:revision>2</cp:revision>
  <dcterms:created xsi:type="dcterms:W3CDTF">2020-03-12T10:24:00Z</dcterms:created>
  <dcterms:modified xsi:type="dcterms:W3CDTF">2020-03-12T10:24:00Z</dcterms:modified>
</cp:coreProperties>
</file>